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65BC7" w14:textId="77777777" w:rsidR="001B1191" w:rsidRDefault="00C64984" w:rsidP="00C64984">
      <w:pPr>
        <w:pStyle w:val="Kop2"/>
        <w:numPr>
          <w:ilvl w:val="0"/>
          <w:numId w:val="0"/>
        </w:numPr>
        <w:ind w:left="567" w:hanging="567"/>
        <w:rPr>
          <w:rFonts w:eastAsiaTheme="minorEastAsia"/>
          <w:shd w:val="clear" w:color="auto" w:fill="FFFFFF"/>
          <w:lang w:eastAsia="zh-TW"/>
        </w:rPr>
      </w:pPr>
      <w:r>
        <w:rPr>
          <w:shd w:val="clear" w:color="auto" w:fill="FFFFFF"/>
        </w:rPr>
        <w:t xml:space="preserve">Supplementary </w:t>
      </w:r>
      <w:bookmarkStart w:id="0" w:name="_GoBack"/>
      <w:bookmarkEnd w:id="0"/>
      <w:r w:rsidR="001B1191">
        <w:rPr>
          <w:rFonts w:hint="eastAsia"/>
          <w:shd w:val="clear" w:color="auto" w:fill="FFFFFF"/>
        </w:rPr>
        <w:t xml:space="preserve">Table </w:t>
      </w:r>
      <w:r w:rsidR="001B1191">
        <w:rPr>
          <w:rFonts w:hint="eastAsia"/>
          <w:shd w:val="clear" w:color="auto" w:fill="FFFFFF"/>
          <w:lang w:eastAsia="zh-TW"/>
        </w:rPr>
        <w:t>1</w:t>
      </w:r>
      <w:r w:rsidR="001B1191">
        <w:rPr>
          <w:rFonts w:hint="eastAsia"/>
          <w:shd w:val="clear" w:color="auto" w:fill="FFFFFF"/>
        </w:rPr>
        <w:t xml:space="preserve">. </w:t>
      </w:r>
      <w:r w:rsidR="001B1191" w:rsidRPr="001B1191">
        <w:t>T</w:t>
      </w:r>
      <w:r w:rsidR="001B1191">
        <w:rPr>
          <w:rFonts w:eastAsiaTheme="minorEastAsia" w:hint="eastAsia"/>
          <w:lang w:eastAsia="zh-TW"/>
        </w:rPr>
        <w:t>he</w:t>
      </w:r>
      <w:r w:rsidR="001B1191" w:rsidRPr="001B1191">
        <w:t xml:space="preserve"> </w:t>
      </w:r>
      <w:r w:rsidR="001B1191">
        <w:rPr>
          <w:rFonts w:eastAsiaTheme="minorEastAsia"/>
          <w:lang w:eastAsia="zh-TW"/>
        </w:rPr>
        <w:t>composition</w:t>
      </w:r>
      <w:r w:rsidR="001B1191">
        <w:rPr>
          <w:rFonts w:eastAsiaTheme="minorEastAsia" w:hint="eastAsia"/>
          <w:lang w:eastAsia="zh-TW"/>
        </w:rPr>
        <w:t xml:space="preserve"> of half </w:t>
      </w:r>
      <w:r w:rsidR="001B1191">
        <w:rPr>
          <w:rFonts w:eastAsiaTheme="minorEastAsia"/>
          <w:lang w:eastAsia="zh-TW"/>
        </w:rPr>
        <w:t xml:space="preserve">Hoagland </w:t>
      </w:r>
      <w:r w:rsidR="001B1191" w:rsidRPr="001B1191">
        <w:rPr>
          <w:rFonts w:eastAsiaTheme="minorEastAsia"/>
          <w:lang w:eastAsia="zh-TW"/>
        </w:rPr>
        <w:t>solution</w:t>
      </w:r>
      <w:r w:rsidR="001B1191">
        <w:rPr>
          <w:rFonts w:eastAsiaTheme="minorEastAsia" w:hint="eastAsia"/>
          <w:lang w:eastAsia="zh-TW"/>
        </w:rPr>
        <w:t xml:space="preserve"> </w:t>
      </w:r>
    </w:p>
    <w:tbl>
      <w:tblPr>
        <w:tblW w:w="541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1300"/>
        <w:gridCol w:w="1480"/>
        <w:gridCol w:w="1125"/>
      </w:tblGrid>
      <w:tr w:rsidR="001B1191" w:rsidRPr="001B1191" w14:paraId="456CE6B8" w14:textId="77777777" w:rsidTr="001B1191">
        <w:trPr>
          <w:trHeight w:val="33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CAF1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Macro elem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5DE4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Conc.[mM]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9B3E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Micro element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61D5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Conc.[μM]</w:t>
            </w:r>
          </w:p>
        </w:tc>
      </w:tr>
      <w:tr w:rsidR="001B1191" w:rsidRPr="001B1191" w14:paraId="074370F9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F7A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szCs w:val="24"/>
                <w:lang w:eastAsia="zh-TW"/>
              </w:rPr>
              <w:t>NH</w:t>
            </w:r>
            <w:r w:rsidRPr="001B1191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06E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892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F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0F37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35</w:t>
            </w:r>
          </w:p>
        </w:tc>
      </w:tr>
      <w:tr w:rsidR="001B1191" w:rsidRPr="001B1191" w14:paraId="4BC46691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894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E17A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BC0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M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3EA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1.8</w:t>
            </w:r>
          </w:p>
        </w:tc>
      </w:tr>
      <w:tr w:rsidR="001B1191" w:rsidRPr="001B1191" w14:paraId="25AE5E02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B5B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45E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99C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Z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01B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.75</w:t>
            </w:r>
          </w:p>
        </w:tc>
      </w:tr>
      <w:tr w:rsidR="001B1191" w:rsidRPr="001B1191" w14:paraId="368B4F3A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302B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B95D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32A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B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4596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43.7</w:t>
            </w:r>
          </w:p>
        </w:tc>
      </w:tr>
      <w:tr w:rsidR="001B1191" w:rsidRPr="001B1191" w14:paraId="3646458C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45B5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szCs w:val="24"/>
                <w:lang w:eastAsia="zh-TW"/>
              </w:rPr>
              <w:t>NO</w:t>
            </w:r>
            <w:r w:rsidRPr="001B1191">
              <w:rPr>
                <w:rFonts w:eastAsia="新細明體" w:cs="Times New Roman"/>
                <w:szCs w:val="24"/>
                <w:vertAlign w:val="subscript"/>
                <w:lang w:eastAsia="zh-TW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EDF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ABF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Cu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AAD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0.125</w:t>
            </w:r>
          </w:p>
        </w:tc>
      </w:tr>
      <w:tr w:rsidR="001B1191" w:rsidRPr="001B1191" w14:paraId="05B66CB2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643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szCs w:val="24"/>
                <w:lang w:eastAsia="zh-TW"/>
              </w:rPr>
              <w:t>SO</w:t>
            </w:r>
            <w:r w:rsidRPr="001B1191">
              <w:rPr>
                <w:rFonts w:eastAsia="新細明體" w:cs="Times New Roman"/>
                <w:szCs w:val="24"/>
                <w:vertAlign w:val="subscript"/>
                <w:lang w:eastAsia="zh-TW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056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7F0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M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0668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0.52</w:t>
            </w:r>
          </w:p>
        </w:tc>
      </w:tr>
      <w:tr w:rsidR="001B1191" w:rsidRPr="001B1191" w14:paraId="1765FB4D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2E2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971D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34D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A8D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1B1191" w:rsidRPr="001B1191" w14:paraId="4D9B94C9" w14:textId="77777777" w:rsidTr="001B1191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77EA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S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15A9" w14:textId="77777777" w:rsidR="001B1191" w:rsidRPr="001B1191" w:rsidRDefault="001B1191" w:rsidP="001B1191">
            <w:pPr>
              <w:spacing w:before="0" w:after="0"/>
              <w:jc w:val="right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>1.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E371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2105" w14:textId="77777777" w:rsidR="001B1191" w:rsidRPr="001B1191" w:rsidRDefault="001B1191" w:rsidP="001B1191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B1191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</w:tr>
    </w:tbl>
    <w:p w14:paraId="64A7B6F0" w14:textId="77777777" w:rsidR="001B1191" w:rsidRPr="00D94904" w:rsidRDefault="001B1191" w:rsidP="001B1191">
      <w:pPr>
        <w:spacing w:before="0" w:after="0"/>
        <w:rPr>
          <w:szCs w:val="24"/>
          <w:lang w:eastAsia="zh-TW"/>
        </w:rPr>
      </w:pPr>
    </w:p>
    <w:sectPr w:rsidR="001B1191" w:rsidRPr="00D949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E4291" w14:textId="77777777" w:rsidR="00FA1FCD" w:rsidRDefault="00FA1FCD" w:rsidP="00117666">
      <w:pPr>
        <w:spacing w:after="0"/>
      </w:pPr>
      <w:r>
        <w:separator/>
      </w:r>
    </w:p>
  </w:endnote>
  <w:endnote w:type="continuationSeparator" w:id="0">
    <w:p w14:paraId="014267CD" w14:textId="77777777" w:rsidR="00FA1FCD" w:rsidRDefault="00FA1F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D8F73" w14:textId="4508F05D" w:rsidR="00995F6A" w:rsidRPr="00577C4C" w:rsidRDefault="00C64984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220AF4" wp14:editId="4F171E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262F16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4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220AF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76262F16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49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0A3DA2" w14:textId="3F5CFDCE" w:rsidR="00995F6A" w:rsidRPr="00577C4C" w:rsidRDefault="00C64984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0AF3C1" wp14:editId="29265A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8E5791" w14:textId="77777777" w:rsidR="00995F6A" w:rsidRPr="00577C4C" w:rsidRDefault="005139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4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0AF3C1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608E5791" w14:textId="77777777" w:rsidR="00995F6A" w:rsidRPr="00577C4C" w:rsidRDefault="005139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49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1B6D7" w14:textId="77777777" w:rsidR="00FA1FCD" w:rsidRDefault="00FA1FCD" w:rsidP="00117666">
      <w:pPr>
        <w:spacing w:after="0"/>
      </w:pPr>
      <w:r>
        <w:separator/>
      </w:r>
    </w:p>
  </w:footnote>
  <w:footnote w:type="continuationSeparator" w:id="0">
    <w:p w14:paraId="4F4A6294" w14:textId="77777777" w:rsidR="00FA1FCD" w:rsidRDefault="00FA1F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9B8C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8EB57D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D4CCE70" wp14:editId="66987C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66"/>
    <w:rsid w:val="00012025"/>
    <w:rsid w:val="0001436A"/>
    <w:rsid w:val="00016229"/>
    <w:rsid w:val="00034304"/>
    <w:rsid w:val="00035434"/>
    <w:rsid w:val="00036A1C"/>
    <w:rsid w:val="00052A14"/>
    <w:rsid w:val="0006604F"/>
    <w:rsid w:val="00077D53"/>
    <w:rsid w:val="000E7218"/>
    <w:rsid w:val="000F0EC1"/>
    <w:rsid w:val="00105FD9"/>
    <w:rsid w:val="00117666"/>
    <w:rsid w:val="001255A3"/>
    <w:rsid w:val="001549D3"/>
    <w:rsid w:val="00160065"/>
    <w:rsid w:val="00174913"/>
    <w:rsid w:val="00177D84"/>
    <w:rsid w:val="001B1191"/>
    <w:rsid w:val="001C17ED"/>
    <w:rsid w:val="001C7B27"/>
    <w:rsid w:val="00201703"/>
    <w:rsid w:val="00267D18"/>
    <w:rsid w:val="002868E2"/>
    <w:rsid w:val="002869C3"/>
    <w:rsid w:val="00287A1E"/>
    <w:rsid w:val="00292539"/>
    <w:rsid w:val="002936E4"/>
    <w:rsid w:val="002B47BD"/>
    <w:rsid w:val="002B4A57"/>
    <w:rsid w:val="002C74CA"/>
    <w:rsid w:val="003544FB"/>
    <w:rsid w:val="00365B89"/>
    <w:rsid w:val="00367164"/>
    <w:rsid w:val="00373806"/>
    <w:rsid w:val="00390C14"/>
    <w:rsid w:val="003D2F2D"/>
    <w:rsid w:val="003E74BB"/>
    <w:rsid w:val="00401590"/>
    <w:rsid w:val="00412FEE"/>
    <w:rsid w:val="00447801"/>
    <w:rsid w:val="00452E9C"/>
    <w:rsid w:val="004735C8"/>
    <w:rsid w:val="004961FF"/>
    <w:rsid w:val="004B5A16"/>
    <w:rsid w:val="004D2D08"/>
    <w:rsid w:val="0051395F"/>
    <w:rsid w:val="00517A89"/>
    <w:rsid w:val="005250F2"/>
    <w:rsid w:val="00561F25"/>
    <w:rsid w:val="00582B66"/>
    <w:rsid w:val="00593EEA"/>
    <w:rsid w:val="0059491E"/>
    <w:rsid w:val="005A5EEE"/>
    <w:rsid w:val="005D2B03"/>
    <w:rsid w:val="006375C7"/>
    <w:rsid w:val="00654E8F"/>
    <w:rsid w:val="00660D05"/>
    <w:rsid w:val="006820B1"/>
    <w:rsid w:val="006B6BE4"/>
    <w:rsid w:val="006B7D14"/>
    <w:rsid w:val="00701727"/>
    <w:rsid w:val="0070566C"/>
    <w:rsid w:val="00714C50"/>
    <w:rsid w:val="00725A7D"/>
    <w:rsid w:val="007417FB"/>
    <w:rsid w:val="007501BE"/>
    <w:rsid w:val="007859AC"/>
    <w:rsid w:val="00790BB3"/>
    <w:rsid w:val="007B4A80"/>
    <w:rsid w:val="007C206C"/>
    <w:rsid w:val="007C665A"/>
    <w:rsid w:val="007F5229"/>
    <w:rsid w:val="00817DD6"/>
    <w:rsid w:val="00842B91"/>
    <w:rsid w:val="00881072"/>
    <w:rsid w:val="00885156"/>
    <w:rsid w:val="00890ED2"/>
    <w:rsid w:val="008F65B3"/>
    <w:rsid w:val="009038C2"/>
    <w:rsid w:val="009151AA"/>
    <w:rsid w:val="00915C2E"/>
    <w:rsid w:val="0093429D"/>
    <w:rsid w:val="0094130C"/>
    <w:rsid w:val="00943573"/>
    <w:rsid w:val="00950054"/>
    <w:rsid w:val="00970F7D"/>
    <w:rsid w:val="00987DAF"/>
    <w:rsid w:val="00994A3D"/>
    <w:rsid w:val="009A170E"/>
    <w:rsid w:val="009C2B12"/>
    <w:rsid w:val="00A174D9"/>
    <w:rsid w:val="00A347B0"/>
    <w:rsid w:val="00A5293B"/>
    <w:rsid w:val="00A641E8"/>
    <w:rsid w:val="00AB6715"/>
    <w:rsid w:val="00B1671E"/>
    <w:rsid w:val="00B25EB8"/>
    <w:rsid w:val="00B37F4D"/>
    <w:rsid w:val="00BF1A58"/>
    <w:rsid w:val="00C44FEE"/>
    <w:rsid w:val="00C52A7B"/>
    <w:rsid w:val="00C56BAF"/>
    <w:rsid w:val="00C64984"/>
    <w:rsid w:val="00C679AA"/>
    <w:rsid w:val="00C747B9"/>
    <w:rsid w:val="00C75972"/>
    <w:rsid w:val="00CA3396"/>
    <w:rsid w:val="00CD066B"/>
    <w:rsid w:val="00CE2786"/>
    <w:rsid w:val="00CE4FEE"/>
    <w:rsid w:val="00D04998"/>
    <w:rsid w:val="00D04D49"/>
    <w:rsid w:val="00D367EB"/>
    <w:rsid w:val="00D75521"/>
    <w:rsid w:val="00D8765D"/>
    <w:rsid w:val="00D94904"/>
    <w:rsid w:val="00DB59C3"/>
    <w:rsid w:val="00DC259A"/>
    <w:rsid w:val="00DD3BF5"/>
    <w:rsid w:val="00DE23E8"/>
    <w:rsid w:val="00E46A74"/>
    <w:rsid w:val="00E52377"/>
    <w:rsid w:val="00E64E17"/>
    <w:rsid w:val="00E866C9"/>
    <w:rsid w:val="00EA3D3C"/>
    <w:rsid w:val="00F46900"/>
    <w:rsid w:val="00F61D89"/>
    <w:rsid w:val="00F65A52"/>
    <w:rsid w:val="00F72FB0"/>
    <w:rsid w:val="00F85269"/>
    <w:rsid w:val="00FA1FCD"/>
    <w:rsid w:val="00FA47BE"/>
    <w:rsid w:val="00FA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AC1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ANG-~1\AppData\Local\Temp\Rar$DIa0.0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6A289FE-4EEA-3D4E-A107-2389A3657C18}"/>
</file>

<file path=customXml/itemProps2.xml><?xml version="1.0" encoding="utf-8"?>
<ds:datastoreItem xmlns:ds="http://schemas.openxmlformats.org/officeDocument/2006/customXml" ds:itemID="{9587F478-4485-4CFA-B48D-E33A5B9DAF2E}"/>
</file>

<file path=customXml/itemProps3.xml><?xml version="1.0" encoding="utf-8"?>
<ds:datastoreItem xmlns:ds="http://schemas.openxmlformats.org/officeDocument/2006/customXml" ds:itemID="{EF7D1433-4CB5-4BB5-B6E3-A34C4344C162}"/>
</file>

<file path=customXml/itemProps4.xml><?xml version="1.0" encoding="utf-8"?>
<ds:datastoreItem xmlns:ds="http://schemas.openxmlformats.org/officeDocument/2006/customXml" ds:itemID="{FDC39BB9-BE96-4DFC-85DD-408A25B5FE68}"/>
</file>

<file path=docProps/app.xml><?xml version="1.0" encoding="utf-8"?>
<Properties xmlns="http://schemas.openxmlformats.org/officeDocument/2006/extended-properties" xmlns:vt="http://schemas.openxmlformats.org/officeDocument/2006/docPropsVTypes">
  <Template>C:\Users\CHANG-~1\AppData\Local\Temp\Rar$DIa0.030\Supplementary_Material.dotx</Template>
  <TotalTime>2</TotalTime>
  <Pages>1</Pages>
  <Words>34</Words>
  <Characters>19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-LIN CHEN</dc:creator>
  <cp:lastModifiedBy>Gerard van der Linden</cp:lastModifiedBy>
  <cp:revision>2</cp:revision>
  <cp:lastPrinted>2013-10-03T12:51:00Z</cp:lastPrinted>
  <dcterms:created xsi:type="dcterms:W3CDTF">2017-01-19T13:22:00Z</dcterms:created>
  <dcterms:modified xsi:type="dcterms:W3CDTF">2017-01-1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